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93BBB" w14:textId="543C2165" w:rsidR="00A82851" w:rsidRPr="00A82851" w:rsidRDefault="00A82851" w:rsidP="00A82851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A82851">
        <w:rPr>
          <w:rFonts w:ascii="Times New Roman" w:hAnsi="Times New Roman" w:cs="Times New Roman"/>
          <w:b/>
          <w:bCs/>
          <w:color w:val="000000" w:themeColor="text1"/>
          <w:lang w:val="en-US"/>
        </w:rPr>
        <w:t>Multimedia Appendix 2.</w:t>
      </w:r>
      <w:r w:rsidRPr="00A8285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8285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rend</w:t>
      </w:r>
      <w:r w:rsidRPr="00A82851">
        <w:rPr>
          <w:rFonts w:ascii="Times New Roman" w:hAnsi="Times New Roman" w:cs="Times New Roman" w:hint="eastAsia"/>
          <w:color w:val="000000" w:themeColor="text1"/>
          <w:shd w:val="clear" w:color="auto" w:fill="FFFFFF"/>
          <w:lang w:val="en-US"/>
        </w:rPr>
        <w:t>s</w:t>
      </w:r>
      <w:r w:rsidRPr="00A8285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of LIWC frequency by category for </w:t>
      </w:r>
      <w:r w:rsidRPr="00A82851">
        <w:rPr>
          <w:rFonts w:ascii="Times New Roman" w:eastAsia="SimSun" w:hAnsi="Times New Roman" w:cs="Times New Roman"/>
          <w:color w:val="000000" w:themeColor="text1"/>
          <w:lang w:val="en-US"/>
        </w:rPr>
        <w:t>r/</w:t>
      </w:r>
      <w:proofErr w:type="spellStart"/>
      <w:r w:rsidRPr="00A82851">
        <w:rPr>
          <w:rFonts w:ascii="Times New Roman" w:eastAsia="SimSun" w:hAnsi="Times New Roman" w:cs="Times New Roman"/>
          <w:color w:val="000000" w:themeColor="text1"/>
          <w:lang w:val="en-US"/>
        </w:rPr>
        <w:t>SuicideWatch</w:t>
      </w:r>
      <w:proofErr w:type="spellEnd"/>
      <w:r w:rsidRPr="00A82851">
        <w:rPr>
          <w:rFonts w:ascii="Times New Roman" w:eastAsia="SimSun" w:hAnsi="Times New Roman" w:cs="Times New Roman"/>
          <w:color w:val="000000" w:themeColor="text1"/>
          <w:lang w:val="en-US"/>
        </w:rPr>
        <w:t xml:space="preserve"> </w:t>
      </w:r>
      <w:r w:rsidRPr="00A828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users </w:t>
      </w:r>
      <w:r w:rsidRPr="00A8285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in</w:t>
      </w:r>
      <w:r w:rsidRPr="00A828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A8285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the</w:t>
      </w:r>
      <w:r w:rsidRPr="00A828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igh- and low-risk group</w:t>
      </w:r>
      <w:r w:rsidRPr="00A8285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s</w:t>
      </w:r>
      <w:r w:rsidRPr="00A82851">
        <w:rPr>
          <w:rFonts w:ascii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Pr="00A8285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roughout the COVID-19 pandemic (based on the median).</w:t>
      </w:r>
    </w:p>
    <w:p w14:paraId="1B943B86" w14:textId="77777777" w:rsidR="00F95033" w:rsidRDefault="00F95033" w:rsidP="00F95033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20BC4924" w14:textId="7AF4B033" w:rsidR="00F95033" w:rsidRDefault="00967BA9" w:rsidP="00F95033">
      <w:pPr>
        <w:jc w:val="center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967BA9">
        <w:rPr>
          <w:rFonts w:ascii="Times New Roman" w:hAnsi="Times New Roman" w:cs="Times New Roman"/>
          <w:noProof/>
          <w:color w:val="222222"/>
          <w:shd w:val="clear" w:color="auto" w:fill="FFFFFF"/>
          <w:lang w:val="en-US"/>
        </w:rPr>
        <w:drawing>
          <wp:inline distT="0" distB="0" distL="0" distR="0" wp14:anchorId="1818945C" wp14:editId="5C0E6F5F">
            <wp:extent cx="6839189" cy="4828812"/>
            <wp:effectExtent l="0" t="0" r="0" b="0"/>
            <wp:docPr id="12521706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170605" name=""/>
                    <pic:cNvPicPr/>
                  </pic:nvPicPr>
                  <pic:blipFill rotWithShape="1">
                    <a:blip r:embed="rId5"/>
                    <a:srcRect t="2918"/>
                    <a:stretch/>
                  </pic:blipFill>
                  <pic:spPr bwMode="auto">
                    <a:xfrm>
                      <a:off x="0" y="0"/>
                      <a:ext cx="6840000" cy="4829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2FA90A" w14:textId="77777777" w:rsidR="00F95033" w:rsidRDefault="00F95033" w:rsidP="00F95033">
      <w:pPr>
        <w:jc w:val="center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33C1C97D" w14:textId="77777777" w:rsidR="00990B72" w:rsidRDefault="00990B72" w:rsidP="00A82851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7274C01E" w14:textId="3CBBD893" w:rsidR="00F95033" w:rsidRDefault="00F95033" w:rsidP="00F95033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</w:pPr>
      <w:r w:rsidRPr="00EC76EC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lastRenderedPageBreak/>
        <w:t xml:space="preserve">Appendix 2 </w:t>
      </w:r>
      <w:proofErr w:type="gramStart"/>
      <w:r w:rsidRPr="00EC76EC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continues</w:t>
      </w:r>
      <w:proofErr w:type="gramEnd"/>
    </w:p>
    <w:p w14:paraId="275F10C1" w14:textId="77777777" w:rsidR="00F95033" w:rsidRPr="00EC76EC" w:rsidRDefault="00F95033" w:rsidP="00F95033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</w:pPr>
    </w:p>
    <w:p w14:paraId="03FB36CA" w14:textId="6CC07DAB" w:rsidR="00F95033" w:rsidRDefault="00990B72" w:rsidP="00F95033">
      <w:pPr>
        <w:jc w:val="center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816EA0">
        <w:rPr>
          <w:noProof/>
        </w:rPr>
        <w:drawing>
          <wp:inline distT="0" distB="0" distL="0" distR="0" wp14:anchorId="2FA1EDC0" wp14:editId="5C51719E">
            <wp:extent cx="6839189" cy="4809832"/>
            <wp:effectExtent l="0" t="0" r="0" b="3810"/>
            <wp:docPr id="1493440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440030" name=""/>
                    <pic:cNvPicPr/>
                  </pic:nvPicPr>
                  <pic:blipFill rotWithShape="1">
                    <a:blip r:embed="rId6"/>
                    <a:srcRect t="3299"/>
                    <a:stretch/>
                  </pic:blipFill>
                  <pic:spPr bwMode="auto">
                    <a:xfrm>
                      <a:off x="0" y="0"/>
                      <a:ext cx="6840000" cy="4810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718879" w14:textId="77777777" w:rsidR="00F95033" w:rsidRDefault="00F95033" w:rsidP="00F95033">
      <w:pPr>
        <w:jc w:val="center"/>
        <w:rPr>
          <w:lang w:val="en-US"/>
        </w:rPr>
      </w:pPr>
    </w:p>
    <w:p w14:paraId="398D606D" w14:textId="77777777" w:rsidR="00F95033" w:rsidRDefault="00F95033" w:rsidP="00F95033">
      <w:pPr>
        <w:jc w:val="center"/>
        <w:rPr>
          <w:lang w:val="en-US"/>
        </w:rPr>
      </w:pPr>
    </w:p>
    <w:p w14:paraId="501CAA50" w14:textId="77777777" w:rsidR="00990B72" w:rsidRDefault="00990B72" w:rsidP="00F95033">
      <w:pPr>
        <w:jc w:val="center"/>
        <w:rPr>
          <w:lang w:val="en-US"/>
        </w:rPr>
      </w:pPr>
    </w:p>
    <w:p w14:paraId="7A737EFF" w14:textId="6E38F800" w:rsidR="00253301" w:rsidRPr="00253301" w:rsidRDefault="00F95033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EC76EC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lastRenderedPageBreak/>
        <w:t xml:space="preserve">Appendix 2 </w:t>
      </w:r>
      <w:proofErr w:type="gramStart"/>
      <w:r w:rsidRPr="00EC76EC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continues</w:t>
      </w:r>
      <w:proofErr w:type="gramEnd"/>
    </w:p>
    <w:p w14:paraId="3BDBE889" w14:textId="26EB59AE" w:rsidR="00253301" w:rsidRPr="00253301" w:rsidRDefault="00990B72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DA51D6">
        <w:rPr>
          <w:noProof/>
        </w:rPr>
        <w:drawing>
          <wp:anchor distT="0" distB="0" distL="114300" distR="114300" simplePos="0" relativeHeight="251658240" behindDoc="0" locked="0" layoutInCell="1" allowOverlap="1" wp14:anchorId="6B7F7B84" wp14:editId="13F67C3B">
            <wp:simplePos x="0" y="0"/>
            <wp:positionH relativeFrom="column">
              <wp:posOffset>1048871</wp:posOffset>
            </wp:positionH>
            <wp:positionV relativeFrom="paragraph">
              <wp:posOffset>161365</wp:posOffset>
            </wp:positionV>
            <wp:extent cx="6840000" cy="2416207"/>
            <wp:effectExtent l="0" t="0" r="5715" b="0"/>
            <wp:wrapSquare wrapText="bothSides"/>
            <wp:docPr id="977598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59847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28"/>
                    <a:stretch/>
                  </pic:blipFill>
                  <pic:spPr bwMode="auto">
                    <a:xfrm>
                      <a:off x="0" y="0"/>
                      <a:ext cx="6840000" cy="2416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7498D2" w14:textId="11DD3F88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5A17B450" w14:textId="5B174DC2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5A6D3D00" w14:textId="510245EB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2BC9FDF8" w14:textId="5A4F25D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F20EC2E" w14:textId="469812EE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2D119FCA" w14:textId="6DA988E0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06D9FD0D" w14:textId="7B63A261" w:rsidR="00305A7F" w:rsidRDefault="00305A7F"/>
    <w:sectPr w:rsidR="00305A7F" w:rsidSect="002533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2BF4"/>
    <w:multiLevelType w:val="hybridMultilevel"/>
    <w:tmpl w:val="E6FAB16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18245B"/>
    <w:multiLevelType w:val="hybridMultilevel"/>
    <w:tmpl w:val="F50462AC"/>
    <w:lvl w:ilvl="0" w:tplc="178EEDAC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E2320"/>
    <w:multiLevelType w:val="hybridMultilevel"/>
    <w:tmpl w:val="61009A7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94E9D"/>
    <w:multiLevelType w:val="hybridMultilevel"/>
    <w:tmpl w:val="A0DCBE1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87B48"/>
    <w:multiLevelType w:val="hybridMultilevel"/>
    <w:tmpl w:val="A34AB546"/>
    <w:lvl w:ilvl="0" w:tplc="178EEDAC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331DB"/>
    <w:multiLevelType w:val="hybridMultilevel"/>
    <w:tmpl w:val="3B00EA9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94863"/>
    <w:multiLevelType w:val="hybridMultilevel"/>
    <w:tmpl w:val="969EB73C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F6F12C4"/>
    <w:multiLevelType w:val="hybridMultilevel"/>
    <w:tmpl w:val="C986A760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09269C"/>
    <w:multiLevelType w:val="hybridMultilevel"/>
    <w:tmpl w:val="CADA8FE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A1760"/>
    <w:multiLevelType w:val="hybridMultilevel"/>
    <w:tmpl w:val="53CC47E6"/>
    <w:lvl w:ilvl="0" w:tplc="F9AA6F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AA66B5E"/>
    <w:multiLevelType w:val="hybridMultilevel"/>
    <w:tmpl w:val="8864FC34"/>
    <w:lvl w:ilvl="0" w:tplc="1840B71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012A11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E4C4E7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B64128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44ABAE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401AAA3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69A0921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417E03C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BEC63B7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B06F21"/>
    <w:multiLevelType w:val="hybridMultilevel"/>
    <w:tmpl w:val="336ACED2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BA18D0"/>
    <w:multiLevelType w:val="hybridMultilevel"/>
    <w:tmpl w:val="CDF4983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562E8"/>
    <w:multiLevelType w:val="hybridMultilevel"/>
    <w:tmpl w:val="3B00EA94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D120C1"/>
    <w:multiLevelType w:val="hybridMultilevel"/>
    <w:tmpl w:val="C19ADAAA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FB00455"/>
    <w:multiLevelType w:val="hybridMultilevel"/>
    <w:tmpl w:val="26DAD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3436EE"/>
    <w:multiLevelType w:val="hybridMultilevel"/>
    <w:tmpl w:val="D71CF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666E9"/>
    <w:multiLevelType w:val="hybridMultilevel"/>
    <w:tmpl w:val="6E2622FC"/>
    <w:lvl w:ilvl="0" w:tplc="04090013">
      <w:start w:val="1"/>
      <w:numFmt w:val="upperRoman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850927"/>
    <w:multiLevelType w:val="hybridMultilevel"/>
    <w:tmpl w:val="E6FAB16E"/>
    <w:lvl w:ilvl="0" w:tplc="3E7A46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BD851FF"/>
    <w:multiLevelType w:val="hybridMultilevel"/>
    <w:tmpl w:val="B544811A"/>
    <w:lvl w:ilvl="0" w:tplc="5542402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7F2A64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A1604B9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82D4841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3FCC4E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1686BE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B88834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8AB83B2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98CB23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0B8657F"/>
    <w:multiLevelType w:val="hybridMultilevel"/>
    <w:tmpl w:val="F9501396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17E14E8"/>
    <w:multiLevelType w:val="hybridMultilevel"/>
    <w:tmpl w:val="CC7AE3F0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546E5E"/>
    <w:multiLevelType w:val="hybridMultilevel"/>
    <w:tmpl w:val="B14C5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0338FF"/>
    <w:multiLevelType w:val="hybridMultilevel"/>
    <w:tmpl w:val="9F94663C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8E97AC8"/>
    <w:multiLevelType w:val="hybridMultilevel"/>
    <w:tmpl w:val="C672837E"/>
    <w:lvl w:ilvl="0" w:tplc="94B2EB04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C444541"/>
    <w:multiLevelType w:val="hybridMultilevel"/>
    <w:tmpl w:val="CD360E18"/>
    <w:lvl w:ilvl="0" w:tplc="5CD853E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C86955"/>
    <w:multiLevelType w:val="hybridMultilevel"/>
    <w:tmpl w:val="5EDA40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5745D8"/>
    <w:multiLevelType w:val="hybridMultilevel"/>
    <w:tmpl w:val="942E51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327B5"/>
    <w:multiLevelType w:val="hybridMultilevel"/>
    <w:tmpl w:val="0364924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599560534">
    <w:abstractNumId w:val="10"/>
  </w:num>
  <w:num w:numId="2" w16cid:durableId="501898185">
    <w:abstractNumId w:val="27"/>
  </w:num>
  <w:num w:numId="3" w16cid:durableId="871846199">
    <w:abstractNumId w:val="24"/>
  </w:num>
  <w:num w:numId="4" w16cid:durableId="205263509">
    <w:abstractNumId w:val="19"/>
  </w:num>
  <w:num w:numId="5" w16cid:durableId="471748364">
    <w:abstractNumId w:val="16"/>
  </w:num>
  <w:num w:numId="6" w16cid:durableId="2000687934">
    <w:abstractNumId w:val="17"/>
  </w:num>
  <w:num w:numId="7" w16cid:durableId="931623333">
    <w:abstractNumId w:val="4"/>
  </w:num>
  <w:num w:numId="8" w16cid:durableId="1677417808">
    <w:abstractNumId w:val="5"/>
  </w:num>
  <w:num w:numId="9" w16cid:durableId="878321745">
    <w:abstractNumId w:val="11"/>
  </w:num>
  <w:num w:numId="10" w16cid:durableId="1037703264">
    <w:abstractNumId w:val="7"/>
  </w:num>
  <w:num w:numId="11" w16cid:durableId="1419790421">
    <w:abstractNumId w:val="23"/>
  </w:num>
  <w:num w:numId="12" w16cid:durableId="1606691650">
    <w:abstractNumId w:val="1"/>
  </w:num>
  <w:num w:numId="13" w16cid:durableId="1358508224">
    <w:abstractNumId w:val="21"/>
  </w:num>
  <w:num w:numId="14" w16cid:durableId="549148305">
    <w:abstractNumId w:val="14"/>
  </w:num>
  <w:num w:numId="15" w16cid:durableId="1116289192">
    <w:abstractNumId w:val="3"/>
  </w:num>
  <w:num w:numId="16" w16cid:durableId="808282529">
    <w:abstractNumId w:val="6"/>
  </w:num>
  <w:num w:numId="17" w16cid:durableId="1278676795">
    <w:abstractNumId w:val="2"/>
  </w:num>
  <w:num w:numId="18" w16cid:durableId="356738521">
    <w:abstractNumId w:val="20"/>
  </w:num>
  <w:num w:numId="19" w16cid:durableId="1773209574">
    <w:abstractNumId w:val="12"/>
  </w:num>
  <w:num w:numId="20" w16cid:durableId="999965035">
    <w:abstractNumId w:val="15"/>
  </w:num>
  <w:num w:numId="21" w16cid:durableId="841776272">
    <w:abstractNumId w:val="13"/>
  </w:num>
  <w:num w:numId="22" w16cid:durableId="445661972">
    <w:abstractNumId w:val="28"/>
  </w:num>
  <w:num w:numId="23" w16cid:durableId="1940720144">
    <w:abstractNumId w:val="18"/>
  </w:num>
  <w:num w:numId="24" w16cid:durableId="1483349585">
    <w:abstractNumId w:val="0"/>
  </w:num>
  <w:num w:numId="25" w16cid:durableId="739327557">
    <w:abstractNumId w:val="25"/>
  </w:num>
  <w:num w:numId="26" w16cid:durableId="511067924">
    <w:abstractNumId w:val="26"/>
  </w:num>
  <w:num w:numId="27" w16cid:durableId="1218859964">
    <w:abstractNumId w:val="22"/>
  </w:num>
  <w:num w:numId="28" w16cid:durableId="1457216959">
    <w:abstractNumId w:val="8"/>
  </w:num>
  <w:num w:numId="29" w16cid:durableId="17506153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01"/>
    <w:rsid w:val="000111EC"/>
    <w:rsid w:val="000150EB"/>
    <w:rsid w:val="00021E28"/>
    <w:rsid w:val="000230B4"/>
    <w:rsid w:val="00025DE9"/>
    <w:rsid w:val="00044761"/>
    <w:rsid w:val="00057890"/>
    <w:rsid w:val="000627F5"/>
    <w:rsid w:val="000822D0"/>
    <w:rsid w:val="00082432"/>
    <w:rsid w:val="00084266"/>
    <w:rsid w:val="000A49E4"/>
    <w:rsid w:val="000A5469"/>
    <w:rsid w:val="000D0066"/>
    <w:rsid w:val="000D4DC3"/>
    <w:rsid w:val="00111C5B"/>
    <w:rsid w:val="00112A9C"/>
    <w:rsid w:val="001508B3"/>
    <w:rsid w:val="00165BD5"/>
    <w:rsid w:val="001719E5"/>
    <w:rsid w:val="00174235"/>
    <w:rsid w:val="00185CB2"/>
    <w:rsid w:val="0018727A"/>
    <w:rsid w:val="00195229"/>
    <w:rsid w:val="001B21F6"/>
    <w:rsid w:val="001B32DB"/>
    <w:rsid w:val="001B5DC4"/>
    <w:rsid w:val="001D75C3"/>
    <w:rsid w:val="001E2B4E"/>
    <w:rsid w:val="00203958"/>
    <w:rsid w:val="00212AD4"/>
    <w:rsid w:val="00231A33"/>
    <w:rsid w:val="00241F7E"/>
    <w:rsid w:val="00253301"/>
    <w:rsid w:val="00271871"/>
    <w:rsid w:val="00276502"/>
    <w:rsid w:val="00286931"/>
    <w:rsid w:val="00291BA5"/>
    <w:rsid w:val="00297E07"/>
    <w:rsid w:val="002A14B6"/>
    <w:rsid w:val="002C246D"/>
    <w:rsid w:val="002E628D"/>
    <w:rsid w:val="002F0657"/>
    <w:rsid w:val="00300392"/>
    <w:rsid w:val="00301E9D"/>
    <w:rsid w:val="00305A7F"/>
    <w:rsid w:val="003131F2"/>
    <w:rsid w:val="0031755C"/>
    <w:rsid w:val="00324623"/>
    <w:rsid w:val="00326D12"/>
    <w:rsid w:val="00344401"/>
    <w:rsid w:val="00345881"/>
    <w:rsid w:val="003506B7"/>
    <w:rsid w:val="00383729"/>
    <w:rsid w:val="00383A13"/>
    <w:rsid w:val="00391E91"/>
    <w:rsid w:val="00397B73"/>
    <w:rsid w:val="003B2085"/>
    <w:rsid w:val="003B29DF"/>
    <w:rsid w:val="003B373D"/>
    <w:rsid w:val="003D01A9"/>
    <w:rsid w:val="003D4B2C"/>
    <w:rsid w:val="003E4540"/>
    <w:rsid w:val="00402A3C"/>
    <w:rsid w:val="004118ED"/>
    <w:rsid w:val="00437FE9"/>
    <w:rsid w:val="004418D1"/>
    <w:rsid w:val="004465B4"/>
    <w:rsid w:val="004544EC"/>
    <w:rsid w:val="0046594A"/>
    <w:rsid w:val="0046702A"/>
    <w:rsid w:val="00472C9B"/>
    <w:rsid w:val="00482CFD"/>
    <w:rsid w:val="00486B7A"/>
    <w:rsid w:val="00495171"/>
    <w:rsid w:val="00497655"/>
    <w:rsid w:val="004C1428"/>
    <w:rsid w:val="004C1D39"/>
    <w:rsid w:val="004C339E"/>
    <w:rsid w:val="004D101D"/>
    <w:rsid w:val="004D13D9"/>
    <w:rsid w:val="004E06FB"/>
    <w:rsid w:val="004E31C3"/>
    <w:rsid w:val="004F697D"/>
    <w:rsid w:val="00502646"/>
    <w:rsid w:val="005067D2"/>
    <w:rsid w:val="005101E3"/>
    <w:rsid w:val="005229B3"/>
    <w:rsid w:val="005426AC"/>
    <w:rsid w:val="0054496B"/>
    <w:rsid w:val="00553474"/>
    <w:rsid w:val="0058570D"/>
    <w:rsid w:val="00587284"/>
    <w:rsid w:val="00594004"/>
    <w:rsid w:val="005C5941"/>
    <w:rsid w:val="005F140E"/>
    <w:rsid w:val="005F796F"/>
    <w:rsid w:val="005F79FB"/>
    <w:rsid w:val="00601A2C"/>
    <w:rsid w:val="0062516E"/>
    <w:rsid w:val="00645EE8"/>
    <w:rsid w:val="00651601"/>
    <w:rsid w:val="00654BEC"/>
    <w:rsid w:val="0066668F"/>
    <w:rsid w:val="0068332C"/>
    <w:rsid w:val="006839CB"/>
    <w:rsid w:val="00691A30"/>
    <w:rsid w:val="00693A49"/>
    <w:rsid w:val="00697D0B"/>
    <w:rsid w:val="006D0AEC"/>
    <w:rsid w:val="006D58CB"/>
    <w:rsid w:val="006D6A1B"/>
    <w:rsid w:val="006F26CF"/>
    <w:rsid w:val="0073329B"/>
    <w:rsid w:val="007437D8"/>
    <w:rsid w:val="0076195C"/>
    <w:rsid w:val="00765023"/>
    <w:rsid w:val="007714C9"/>
    <w:rsid w:val="0079333B"/>
    <w:rsid w:val="00797002"/>
    <w:rsid w:val="007B439B"/>
    <w:rsid w:val="007C2565"/>
    <w:rsid w:val="007C4067"/>
    <w:rsid w:val="007D44DE"/>
    <w:rsid w:val="007D6E9B"/>
    <w:rsid w:val="007D79A5"/>
    <w:rsid w:val="007E588E"/>
    <w:rsid w:val="007E7E06"/>
    <w:rsid w:val="007F0C3E"/>
    <w:rsid w:val="007F28DE"/>
    <w:rsid w:val="007F3B25"/>
    <w:rsid w:val="007F3FE8"/>
    <w:rsid w:val="00804467"/>
    <w:rsid w:val="008102E9"/>
    <w:rsid w:val="00811751"/>
    <w:rsid w:val="00816804"/>
    <w:rsid w:val="0082055C"/>
    <w:rsid w:val="00822818"/>
    <w:rsid w:val="00824E05"/>
    <w:rsid w:val="00831891"/>
    <w:rsid w:val="008619D6"/>
    <w:rsid w:val="00862266"/>
    <w:rsid w:val="008640D6"/>
    <w:rsid w:val="00866D37"/>
    <w:rsid w:val="00871AC2"/>
    <w:rsid w:val="00880153"/>
    <w:rsid w:val="0088525F"/>
    <w:rsid w:val="00891C35"/>
    <w:rsid w:val="008966FC"/>
    <w:rsid w:val="0089683E"/>
    <w:rsid w:val="008A27ED"/>
    <w:rsid w:val="008A7597"/>
    <w:rsid w:val="008B4937"/>
    <w:rsid w:val="008B4C23"/>
    <w:rsid w:val="008C32DF"/>
    <w:rsid w:val="008C7ADB"/>
    <w:rsid w:val="008D2ABF"/>
    <w:rsid w:val="008E6241"/>
    <w:rsid w:val="0092713D"/>
    <w:rsid w:val="00930E52"/>
    <w:rsid w:val="00935DCE"/>
    <w:rsid w:val="0094486F"/>
    <w:rsid w:val="009470F6"/>
    <w:rsid w:val="00954923"/>
    <w:rsid w:val="009632E3"/>
    <w:rsid w:val="00967BA9"/>
    <w:rsid w:val="00972F94"/>
    <w:rsid w:val="00985632"/>
    <w:rsid w:val="00990B72"/>
    <w:rsid w:val="00993D20"/>
    <w:rsid w:val="009953FE"/>
    <w:rsid w:val="009B0AA2"/>
    <w:rsid w:val="009C1A14"/>
    <w:rsid w:val="009C223C"/>
    <w:rsid w:val="009F46FB"/>
    <w:rsid w:val="009F5256"/>
    <w:rsid w:val="00A1150E"/>
    <w:rsid w:val="00A251BC"/>
    <w:rsid w:val="00A55135"/>
    <w:rsid w:val="00A556D3"/>
    <w:rsid w:val="00A61A1A"/>
    <w:rsid w:val="00A706AD"/>
    <w:rsid w:val="00A71CB9"/>
    <w:rsid w:val="00A81C80"/>
    <w:rsid w:val="00A82851"/>
    <w:rsid w:val="00AA2FCD"/>
    <w:rsid w:val="00AB233F"/>
    <w:rsid w:val="00AE5B8F"/>
    <w:rsid w:val="00AE665D"/>
    <w:rsid w:val="00B05844"/>
    <w:rsid w:val="00B22092"/>
    <w:rsid w:val="00B30BBD"/>
    <w:rsid w:val="00B51D82"/>
    <w:rsid w:val="00B616F8"/>
    <w:rsid w:val="00B67CA7"/>
    <w:rsid w:val="00B704AD"/>
    <w:rsid w:val="00B74EE3"/>
    <w:rsid w:val="00BA6D14"/>
    <w:rsid w:val="00BC5EFA"/>
    <w:rsid w:val="00BF1759"/>
    <w:rsid w:val="00BF21C4"/>
    <w:rsid w:val="00BF3129"/>
    <w:rsid w:val="00C01853"/>
    <w:rsid w:val="00C07237"/>
    <w:rsid w:val="00C20CB3"/>
    <w:rsid w:val="00C45C18"/>
    <w:rsid w:val="00C51ED4"/>
    <w:rsid w:val="00C56A52"/>
    <w:rsid w:val="00C632FB"/>
    <w:rsid w:val="00C703B5"/>
    <w:rsid w:val="00C80B70"/>
    <w:rsid w:val="00C83F51"/>
    <w:rsid w:val="00C86B46"/>
    <w:rsid w:val="00C975F1"/>
    <w:rsid w:val="00CA22CE"/>
    <w:rsid w:val="00CA33D7"/>
    <w:rsid w:val="00CA5D11"/>
    <w:rsid w:val="00CA7AE5"/>
    <w:rsid w:val="00CB3075"/>
    <w:rsid w:val="00CC3B51"/>
    <w:rsid w:val="00CC5C41"/>
    <w:rsid w:val="00CD209C"/>
    <w:rsid w:val="00CD791A"/>
    <w:rsid w:val="00CE1338"/>
    <w:rsid w:val="00CE1AFB"/>
    <w:rsid w:val="00CF075B"/>
    <w:rsid w:val="00CF767F"/>
    <w:rsid w:val="00D008DA"/>
    <w:rsid w:val="00D0198E"/>
    <w:rsid w:val="00D03782"/>
    <w:rsid w:val="00D212CA"/>
    <w:rsid w:val="00D25B6D"/>
    <w:rsid w:val="00D412EB"/>
    <w:rsid w:val="00D46B2A"/>
    <w:rsid w:val="00D5462B"/>
    <w:rsid w:val="00D637C0"/>
    <w:rsid w:val="00D6621C"/>
    <w:rsid w:val="00D86658"/>
    <w:rsid w:val="00D906DA"/>
    <w:rsid w:val="00D933DC"/>
    <w:rsid w:val="00DB334E"/>
    <w:rsid w:val="00DB6CA9"/>
    <w:rsid w:val="00DB6EB0"/>
    <w:rsid w:val="00DD1496"/>
    <w:rsid w:val="00DE375C"/>
    <w:rsid w:val="00DF19C1"/>
    <w:rsid w:val="00DF33AC"/>
    <w:rsid w:val="00E2219C"/>
    <w:rsid w:val="00E2554A"/>
    <w:rsid w:val="00E4318D"/>
    <w:rsid w:val="00E507D5"/>
    <w:rsid w:val="00E5472A"/>
    <w:rsid w:val="00E54D3A"/>
    <w:rsid w:val="00E80C8D"/>
    <w:rsid w:val="00E810E9"/>
    <w:rsid w:val="00E858DD"/>
    <w:rsid w:val="00E921D5"/>
    <w:rsid w:val="00E94F5F"/>
    <w:rsid w:val="00E96AD1"/>
    <w:rsid w:val="00EA4A6C"/>
    <w:rsid w:val="00EB527E"/>
    <w:rsid w:val="00EB5890"/>
    <w:rsid w:val="00F126D8"/>
    <w:rsid w:val="00F2024D"/>
    <w:rsid w:val="00F261CC"/>
    <w:rsid w:val="00F26AAA"/>
    <w:rsid w:val="00F36755"/>
    <w:rsid w:val="00F44852"/>
    <w:rsid w:val="00F51239"/>
    <w:rsid w:val="00F565A3"/>
    <w:rsid w:val="00F57E69"/>
    <w:rsid w:val="00F925AC"/>
    <w:rsid w:val="00F92730"/>
    <w:rsid w:val="00F95033"/>
    <w:rsid w:val="00FA78C7"/>
    <w:rsid w:val="00FB40C6"/>
    <w:rsid w:val="00FB6DFE"/>
    <w:rsid w:val="00FC5C86"/>
    <w:rsid w:val="00FC7AE2"/>
    <w:rsid w:val="00FF0836"/>
    <w:rsid w:val="00FF0EA3"/>
    <w:rsid w:val="00FF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70E0B"/>
  <w15:chartTrackingRefBased/>
  <w15:docId w15:val="{1F09CF32-C32B-1D4B-8476-F9FFF8EE6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53301"/>
  </w:style>
  <w:style w:type="paragraph" w:styleId="NormalWeb">
    <w:name w:val="Normal (Web)"/>
    <w:basedOn w:val="Normal"/>
    <w:link w:val="NormalWebChar"/>
    <w:uiPriority w:val="99"/>
    <w:unhideWhenUsed/>
    <w:rsid w:val="00253301"/>
    <w:rPr>
      <w:rFonts w:ascii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53301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5330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253301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253301"/>
    <w:pPr>
      <w:widowControl w:val="0"/>
    </w:pPr>
    <w:rPr>
      <w:sz w:val="21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253301"/>
    <w:rPr>
      <w:sz w:val="21"/>
      <w:lang w:val="en-US"/>
      <w14:ligatures w14:val="none"/>
    </w:rPr>
  </w:style>
  <w:style w:type="table" w:styleId="TableGrid">
    <w:name w:val="Table Grid"/>
    <w:basedOn w:val="TableNormal"/>
    <w:uiPriority w:val="39"/>
    <w:rsid w:val="00253301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3301"/>
    <w:pPr>
      <w:jc w:val="center"/>
    </w:pPr>
    <w:rPr>
      <w:rFonts w:ascii="Times" w:hAnsi="Times" w:cs="Calibri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53301"/>
    <w:rPr>
      <w:rFonts w:ascii="Times" w:hAnsi="Times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3301"/>
    <w:rPr>
      <w:rFonts w:ascii="Times" w:hAnsi="Times" w:cs="Calibri"/>
      <w:kern w:val="0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253301"/>
    <w:rPr>
      <w:rFonts w:ascii="Times" w:hAnsi="Times" w:cs="Calibri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53301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3301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5330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3301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53301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5330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301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301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01"/>
    <w:pPr>
      <w:widowControl/>
    </w:pPr>
    <w:rPr>
      <w:b/>
      <w:bCs/>
      <w:kern w:val="0"/>
      <w:sz w:val="20"/>
      <w:szCs w:val="20"/>
      <w:lang w:val="en-H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01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53301"/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33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30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253301"/>
    <w:rPr>
      <w:rFonts w:ascii="Times New Roman" w:eastAsia="Times New Roman" w:hAnsi="Times New Roman" w:cs="Times New Roman"/>
      <w:noProof/>
      <w:kern w:val="0"/>
      <w:szCs w:val="22"/>
      <w:lang w:val="en-US"/>
      <w14:ligatures w14:val="none"/>
    </w:rPr>
  </w:style>
  <w:style w:type="character" w:customStyle="1" w:styleId="apa6title">
    <w:name w:val="apa6title"/>
    <w:basedOn w:val="DefaultParagraphFont"/>
    <w:rsid w:val="00253301"/>
  </w:style>
  <w:style w:type="character" w:customStyle="1" w:styleId="apa6vol">
    <w:name w:val="apa6vol"/>
    <w:basedOn w:val="DefaultParagraphFont"/>
    <w:rsid w:val="00253301"/>
  </w:style>
  <w:style w:type="character" w:styleId="PageNumber">
    <w:name w:val="page number"/>
    <w:basedOn w:val="DefaultParagraphFont"/>
    <w:uiPriority w:val="99"/>
    <w:semiHidden/>
    <w:unhideWhenUsed/>
    <w:rsid w:val="00253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ifei</dc:creator>
  <cp:keywords/>
  <dc:description/>
  <cp:lastModifiedBy>Yan Yifei</cp:lastModifiedBy>
  <cp:revision>11</cp:revision>
  <dcterms:created xsi:type="dcterms:W3CDTF">2024-04-02T07:49:00Z</dcterms:created>
  <dcterms:modified xsi:type="dcterms:W3CDTF">2024-04-15T03:00:00Z</dcterms:modified>
</cp:coreProperties>
</file>